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D67F0" w14:textId="69D1973A" w:rsidR="00901A0C" w:rsidRDefault="00306B69" w:rsidP="00411E4B">
      <w:pPr>
        <w:pStyle w:val="ManuscriptTitle"/>
        <w:spacing w:before="0" w:after="0" w:line="276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</w:pPr>
      <w:r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  <w:t>Multimedia Appendi</w:t>
      </w:r>
      <w:r w:rsidR="00E40BA4"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  <w:t>x</w:t>
      </w:r>
      <w:r w:rsidR="00B3442F"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  <w:t xml:space="preserve"> 1</w:t>
      </w:r>
    </w:p>
    <w:p w14:paraId="13B9191D" w14:textId="6314DB60" w:rsidR="00901A0C" w:rsidRDefault="00901A0C" w:rsidP="00411E4B">
      <w:pPr>
        <w:pStyle w:val="ManuscriptTitle"/>
        <w:spacing w:before="0" w:after="0" w:line="276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</w:pPr>
    </w:p>
    <w:p w14:paraId="3230E976" w14:textId="77777777" w:rsidR="00411E4B" w:rsidRPr="006872DC" w:rsidRDefault="00411E4B" w:rsidP="00411E4B">
      <w:pPr>
        <w:pStyle w:val="ManuscriptTitle"/>
        <w:spacing w:before="0" w:after="0" w:line="276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 w:val="24"/>
          <w:lang w:eastAsia="ko-KR"/>
        </w:rPr>
      </w:pPr>
    </w:p>
    <w:p w14:paraId="3E1B116F" w14:textId="6510483B" w:rsidR="00284C23" w:rsidRPr="009F3C4C" w:rsidRDefault="00284C23" w:rsidP="00411E4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F3C4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F3C4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C518C">
        <w:rPr>
          <w:rFonts w:ascii="Times New Roman" w:hAnsi="Times New Roman" w:cs="Times New Roman"/>
          <w:b/>
          <w:sz w:val="24"/>
          <w:szCs w:val="24"/>
        </w:rPr>
        <w:t>1</w:t>
      </w:r>
      <w:r w:rsidRPr="009F3C4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2373C">
        <w:rPr>
          <w:rFonts w:ascii="Times New Roman" w:hAnsi="Times New Roman" w:cs="Times New Roman"/>
          <w:b/>
          <w:sz w:val="24"/>
          <w:szCs w:val="24"/>
        </w:rPr>
        <w:t>survey</w:t>
      </w:r>
      <w:r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="0042373C">
        <w:rPr>
          <w:rFonts w:ascii="Times New Roman" w:hAnsi="Times New Roman" w:cs="Times New Roman"/>
          <w:b/>
          <w:sz w:val="24"/>
          <w:szCs w:val="24"/>
        </w:rPr>
        <w:t>the use of</w:t>
      </w:r>
      <w:r w:rsidR="007502D6">
        <w:rPr>
          <w:rFonts w:ascii="Times New Roman" w:hAnsi="Times New Roman" w:cs="Times New Roman"/>
          <w:b/>
          <w:sz w:val="24"/>
          <w:szCs w:val="24"/>
        </w:rPr>
        <w:t xml:space="preserve"> MC-100</w:t>
      </w:r>
      <w:r>
        <w:rPr>
          <w:rFonts w:ascii="Times New Roman" w:hAnsi="Times New Roman" w:cs="Times New Roman"/>
          <w:b/>
          <w:sz w:val="24"/>
          <w:szCs w:val="24"/>
        </w:rPr>
        <w:t xml:space="preserve"> (English-translated version)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65"/>
        <w:gridCol w:w="1297"/>
        <w:gridCol w:w="1297"/>
        <w:gridCol w:w="1300"/>
        <w:gridCol w:w="1297"/>
        <w:gridCol w:w="6"/>
        <w:gridCol w:w="1286"/>
      </w:tblGrid>
      <w:tr w:rsidR="003D255B" w:rsidRPr="00C0654A" w14:paraId="290F215B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1EF3C4" w14:textId="0EDC5F4D" w:rsidR="0093706B" w:rsidRPr="0020229F" w:rsidRDefault="007F7C8E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Convenience</w:t>
            </w:r>
            <w:r w:rsidR="0093706B" w:rsidRPr="0020229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f</w:t>
            </w:r>
            <w:r w:rsidR="0093706B" w:rsidRPr="0020229F">
              <w:rPr>
                <w:rFonts w:ascii="Times New Roman" w:eastAsia="Gulim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31003A" w:rsidRPr="0020229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using MC-10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B0DBEA" w14:textId="05D8EDBE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18697" w14:textId="294695E3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nimally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50C85" w14:textId="247AFAE8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metimes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E36F6" w14:textId="04299A27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ch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AB219" w14:textId="3D5CA695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V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ry much</w:t>
            </w:r>
          </w:p>
        </w:tc>
      </w:tr>
      <w:tr w:rsidR="003D255B" w:rsidRPr="00C0654A" w14:paraId="23BE0010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30527" w14:textId="1B9C91C2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id you feel discomfort with the device?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D00862" w14:textId="5E182135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 (3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E90D5" w14:textId="6B07DDDE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8.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73789" w14:textId="79D89423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7.9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A5BC9" w14:textId="2D3B884A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5.8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98F60" w14:textId="6FD160AE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(3.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3D255B" w:rsidRPr="00C0654A" w14:paraId="1505D1DB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C231A" w14:textId="217CC1F8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id you feel skin irritability with the device?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C91C8" w14:textId="3AB33977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 (3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17C0C" w14:textId="5C8D4C68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6.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0C2C1" w14:textId="5BB1F601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1.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C639F" w14:textId="012347AA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4.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B5983" w14:textId="7D3DB5F7" w:rsidR="0093706B" w:rsidRPr="0020229F" w:rsidRDefault="00210BA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4.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112EC9" w:rsidRPr="00C0654A" w14:paraId="7B743199" w14:textId="77777777" w:rsidTr="00112EC9">
        <w:trPr>
          <w:trHeight w:val="529"/>
          <w:jc w:val="center"/>
        </w:trPr>
        <w:tc>
          <w:tcPr>
            <w:tcW w:w="5000" w:type="pct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24529" w14:textId="42BE3982" w:rsidR="00112EC9" w:rsidRPr="0020229F" w:rsidRDefault="00112EC9" w:rsidP="00112EC9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When do you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feel 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the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evice discomfort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?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gramStart"/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ultiple</w:t>
            </w:r>
            <w:proofErr w:type="gramEnd"/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sponses possible)</w:t>
            </w:r>
          </w:p>
        </w:tc>
      </w:tr>
      <w:tr w:rsidR="00FC0A7D" w:rsidRPr="00C0654A" w14:paraId="6E6CC2C4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EFA18" w14:textId="227001E9" w:rsidR="00FC0A7D" w:rsidRPr="0020229F" w:rsidRDefault="00FC0A7D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None</w:t>
            </w:r>
          </w:p>
        </w:tc>
        <w:tc>
          <w:tcPr>
            <w:tcW w:w="2324" w:type="pct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4D16B3" w14:textId="434B6D20" w:rsidR="00FC0A7D" w:rsidRDefault="00FC0A7D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 (</w:t>
            </w:r>
            <w:r w:rsidR="008D5E75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0.0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314DEE" w:rsidRPr="00C0654A" w14:paraId="74B74FAE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FB697" w14:textId="77777777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 During sleep</w:t>
            </w:r>
          </w:p>
        </w:tc>
        <w:tc>
          <w:tcPr>
            <w:tcW w:w="2324" w:type="pct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2C8A03" w14:textId="53A21E7F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 (1</w:t>
            </w:r>
            <w:r w:rsidR="008D5E75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314DEE" w:rsidRPr="00C0654A" w14:paraId="234A9191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8C810" w14:textId="77777777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  During activity</w:t>
            </w:r>
          </w:p>
        </w:tc>
        <w:tc>
          <w:tcPr>
            <w:tcW w:w="2324" w:type="pct"/>
            <w:gridSpan w:val="6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FDF69" w14:textId="790068F6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 (2</w:t>
            </w:r>
            <w:r w:rsidR="008D5E75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314DEE" w:rsidRPr="00C0654A" w14:paraId="6F581498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F3A05" w14:textId="77777777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  During rest</w:t>
            </w:r>
          </w:p>
        </w:tc>
        <w:tc>
          <w:tcPr>
            <w:tcW w:w="23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C390" w14:textId="2C9A5B6B" w:rsidR="00314DEE" w:rsidRPr="0020229F" w:rsidRDefault="00314DEE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 (16.</w:t>
            </w:r>
            <w:r w:rsidR="008D5E75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FC0A7D" w:rsidRPr="00C0654A" w14:paraId="72ECC9B5" w14:textId="77777777" w:rsidTr="00FC0A7D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B0EA5" w14:textId="3BE079D8" w:rsidR="00FC0A7D" w:rsidRPr="0020229F" w:rsidRDefault="00FC0A7D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Did you have device</w:t>
            </w:r>
            <w:r w:rsidR="0046653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B6EC3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detachment(s) </w:t>
            </w:r>
            <w:r w:rsidR="0046653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uring the monitoring period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?</w:t>
            </w:r>
          </w:p>
        </w:tc>
        <w:tc>
          <w:tcPr>
            <w:tcW w:w="2324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D9A7F" w14:textId="23135A09" w:rsidR="00FC0A7D" w:rsidRPr="0020229F" w:rsidRDefault="0059000F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1 (</w:t>
            </w:r>
            <w:r w:rsidR="002972B1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8.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3D255B" w:rsidRPr="00C0654A" w14:paraId="45A2A393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032137" w14:textId="77777777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Cs w:val="20"/>
              </w:rPr>
              <w:t xml:space="preserve">Usability of the </w:t>
            </w:r>
            <w:r w:rsidRPr="0020229F"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</w:rPr>
              <w:t xml:space="preserve">smartphone </w:t>
            </w:r>
            <w:r w:rsidRPr="0020229F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Cs w:val="20"/>
              </w:rPr>
              <w:t>application for t</w:t>
            </w:r>
            <w:r w:rsidRPr="0020229F"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</w:rPr>
              <w:t>he monitoring devic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59E73E" w14:textId="701A04D6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</w:t>
            </w:r>
            <w:r w:rsidR="008B091C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8FFB5" w14:textId="5C391FC0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w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66F7C" w14:textId="7FF52F41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metime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2FD2BE" w14:textId="13C87DC2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ten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DE337" w14:textId="21BFF018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V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ry often</w:t>
            </w:r>
          </w:p>
        </w:tc>
      </w:tr>
      <w:tr w:rsidR="0093706B" w:rsidRPr="00C0654A" w14:paraId="7CB2AE94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F98F" w14:textId="5AAD6776" w:rsidR="0093706B" w:rsidRPr="0020229F" w:rsidRDefault="008B091C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ow do</w:t>
            </w:r>
            <w:r w:rsidR="0093706B"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 you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often </w:t>
            </w:r>
            <w:r w:rsidR="0093706B"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check </w:t>
            </w:r>
            <w:r w:rsidR="0093706B"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the </w:t>
            </w:r>
            <w:r w:rsidR="0093706B"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application for monitoring your ECG?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14A2A" w14:textId="1955BA34" w:rsidR="0093706B" w:rsidRPr="008B091C" w:rsidRDefault="00F92866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</w:t>
            </w:r>
            <w:r w:rsidR="008B091C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 (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1.6</w:t>
            </w:r>
            <w:r w:rsidR="008B091C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71DBB" w14:textId="2A811290" w:rsidR="0093706B" w:rsidRPr="0020229F" w:rsidRDefault="008B091C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 (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34B3" w14:textId="41C9E4A3" w:rsidR="0093706B" w:rsidRPr="0020229F" w:rsidRDefault="008B091C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 (2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E7F7C" w14:textId="1C76697A" w:rsidR="0093706B" w:rsidRPr="0020229F" w:rsidRDefault="008B091C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 (2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29108" w14:textId="1F5CFEC7" w:rsidR="0093706B" w:rsidRPr="0020229F" w:rsidRDefault="008B091C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 (3</w:t>
            </w:r>
            <w:r w:rsidR="00F92866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93706B" w:rsidRPr="00C0654A" w14:paraId="6F4380C5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23D6D" w14:textId="4B676DDB" w:rsidR="0093706B" w:rsidRPr="0020229F" w:rsidRDefault="0093706B" w:rsidP="0020229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Did you record 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an 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episode </w:t>
            </w:r>
            <w:r w:rsidR="00673FA3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t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 the application when you had symptom</w:t>
            </w:r>
            <w:r w:rsidR="00950B5E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(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s</w:t>
            </w:r>
            <w:r w:rsidR="00950B5E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)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?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C1C8C" w14:textId="5DAE81D8" w:rsidR="0093706B" w:rsidRPr="009E7EB3" w:rsidRDefault="009E7EB3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9 (46.8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F1B6" w14:textId="38C5505D" w:rsidR="0093706B" w:rsidRPr="0020229F" w:rsidRDefault="009E7EB3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 (8.9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8BE91" w14:textId="1985C47E" w:rsidR="0093706B" w:rsidRPr="0020229F" w:rsidRDefault="009E7EB3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 (19.5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3866F" w14:textId="497DD4A6" w:rsidR="0093706B" w:rsidRPr="0020229F" w:rsidRDefault="009E7EB3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 (10.0%)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B62A0" w14:textId="2DEFEC2F" w:rsidR="0093706B" w:rsidRPr="0020229F" w:rsidRDefault="009E7EB3" w:rsidP="0020229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 (14.7%)</w:t>
            </w:r>
          </w:p>
        </w:tc>
      </w:tr>
      <w:tr w:rsidR="001E2C3C" w:rsidRPr="00C0654A" w14:paraId="640A047C" w14:textId="77777777" w:rsidTr="00314DEE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44642C" w14:textId="33C75B17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b/>
                <w:color w:val="000000"/>
                <w:kern w:val="0"/>
                <w:szCs w:val="20"/>
              </w:rPr>
              <w:t>Overall evaluation on the use of MC-1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E95658" w14:textId="3E598DEE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Very negativ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23202" w14:textId="4696C217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52781" w14:textId="3863C2C0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quivocal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96338" w14:textId="2ABF239B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C3D689" w14:textId="32474CD8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V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ry positive</w:t>
            </w:r>
          </w:p>
        </w:tc>
      </w:tr>
      <w:tr w:rsidR="001E2C3C" w:rsidRPr="00C0654A" w14:paraId="6162355A" w14:textId="77777777" w:rsidTr="001E2C3C">
        <w:trPr>
          <w:trHeight w:val="529"/>
          <w:jc w:val="center"/>
        </w:trPr>
        <w:tc>
          <w:tcPr>
            <w:tcW w:w="2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FCDF1" w14:textId="4F043197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Do you satisfy with 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using 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the device?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7772" w14:textId="5F5F99B5" w:rsidR="001E2C3C" w:rsidRPr="0020229F" w:rsidRDefault="00E5495E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(1.1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8F0B5" w14:textId="25B302DA" w:rsidR="001E2C3C" w:rsidRPr="0020229F" w:rsidRDefault="00E5495E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 (5.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7349C" w14:textId="554D4C0F" w:rsidR="001E2C3C" w:rsidRPr="0020229F" w:rsidRDefault="00E5495E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 (15.8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A1659" w14:textId="19CA39D0" w:rsidR="001E2C3C" w:rsidRPr="0020229F" w:rsidRDefault="00E5495E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 (21.6%)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C5052" w14:textId="3A27B28B" w:rsidR="001E2C3C" w:rsidRPr="0020229F" w:rsidRDefault="00E5495E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7 (56.3%)</w:t>
            </w:r>
          </w:p>
        </w:tc>
      </w:tr>
      <w:tr w:rsidR="001E2C3C" w:rsidRPr="00C0654A" w14:paraId="195995A1" w14:textId="77777777" w:rsidTr="001E2C3C">
        <w:trPr>
          <w:trHeight w:val="529"/>
          <w:jc w:val="center"/>
        </w:trPr>
        <w:tc>
          <w:tcPr>
            <w:tcW w:w="267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F76C5" w14:textId="6F0E0D45" w:rsidR="001E2C3C" w:rsidRPr="0020229F" w:rsidRDefault="001E2C3C" w:rsidP="001E2C3C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lastRenderedPageBreak/>
              <w:t xml:space="preserve">Do you satisfy with 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using 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 xml:space="preserve">the </w:t>
            </w:r>
            <w:r w:rsidRPr="0020229F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pplication</w:t>
            </w:r>
            <w:r w:rsidRPr="0020229F"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?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1961F3" w14:textId="15813A4C" w:rsidR="001E2C3C" w:rsidRPr="0020229F" w:rsidRDefault="0044550A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(1.6%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CCF4E50" w14:textId="18010786" w:rsidR="001E2C3C" w:rsidRPr="0020229F" w:rsidRDefault="0044550A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(4.7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7FC4542" w14:textId="5C6E4500" w:rsidR="001E2C3C" w:rsidRPr="0020229F" w:rsidRDefault="0044550A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 (17.4%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3F9A18F" w14:textId="62A28DB0" w:rsidR="001E2C3C" w:rsidRPr="0020229F" w:rsidRDefault="0044550A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 (24.7%)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FC3A68" w14:textId="270BD8D5" w:rsidR="001E2C3C" w:rsidRPr="0020229F" w:rsidRDefault="0044550A" w:rsidP="001E2C3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 (51.6%)</w:t>
            </w:r>
          </w:p>
        </w:tc>
      </w:tr>
    </w:tbl>
    <w:p w14:paraId="710CCD8C" w14:textId="77777777" w:rsidR="00AC73F5" w:rsidRDefault="00AC73F5" w:rsidP="00411E4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AC73F5" w:rsidSect="0093706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F11D4" w14:textId="77777777" w:rsidR="00F35C9C" w:rsidRDefault="00F35C9C" w:rsidP="00215A97">
      <w:pPr>
        <w:spacing w:after="0" w:line="240" w:lineRule="auto"/>
      </w:pPr>
      <w:r>
        <w:separator/>
      </w:r>
    </w:p>
  </w:endnote>
  <w:endnote w:type="continuationSeparator" w:id="0">
    <w:p w14:paraId="5D0B6D9C" w14:textId="77777777" w:rsidR="00F35C9C" w:rsidRDefault="00F35C9C" w:rsidP="00215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EB33" w14:textId="77777777" w:rsidR="00F35C9C" w:rsidRDefault="00F35C9C" w:rsidP="00215A97">
      <w:pPr>
        <w:spacing w:after="0" w:line="240" w:lineRule="auto"/>
      </w:pPr>
      <w:r>
        <w:separator/>
      </w:r>
    </w:p>
  </w:footnote>
  <w:footnote w:type="continuationSeparator" w:id="0">
    <w:p w14:paraId="07DFCD47" w14:textId="77777777" w:rsidR="00F35C9C" w:rsidRDefault="00F35C9C" w:rsidP="00215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MzMxszC2NLcwMjRV0lEKTi0uzszPAykwqgUAgbY1ISwAAAA="/>
  </w:docVars>
  <w:rsids>
    <w:rsidRoot w:val="00942476"/>
    <w:rsid w:val="0003459A"/>
    <w:rsid w:val="00037F6D"/>
    <w:rsid w:val="00066634"/>
    <w:rsid w:val="000A0D14"/>
    <w:rsid w:val="000A117C"/>
    <w:rsid w:val="000A5EFA"/>
    <w:rsid w:val="000A7288"/>
    <w:rsid w:val="000B7C72"/>
    <w:rsid w:val="000E26DE"/>
    <w:rsid w:val="00112EC9"/>
    <w:rsid w:val="00113ED3"/>
    <w:rsid w:val="001417F6"/>
    <w:rsid w:val="00143576"/>
    <w:rsid w:val="001539BA"/>
    <w:rsid w:val="00156067"/>
    <w:rsid w:val="001C0EBA"/>
    <w:rsid w:val="001C1B33"/>
    <w:rsid w:val="001E2C3C"/>
    <w:rsid w:val="0020229F"/>
    <w:rsid w:val="00210B96"/>
    <w:rsid w:val="00210BA6"/>
    <w:rsid w:val="002113C9"/>
    <w:rsid w:val="00215936"/>
    <w:rsid w:val="00215A97"/>
    <w:rsid w:val="002203BB"/>
    <w:rsid w:val="00235DAA"/>
    <w:rsid w:val="002363FF"/>
    <w:rsid w:val="002505FE"/>
    <w:rsid w:val="0027260A"/>
    <w:rsid w:val="00284C23"/>
    <w:rsid w:val="002857AF"/>
    <w:rsid w:val="002972B1"/>
    <w:rsid w:val="002A607F"/>
    <w:rsid w:val="002B5A6B"/>
    <w:rsid w:val="002B5AEE"/>
    <w:rsid w:val="002C0563"/>
    <w:rsid w:val="00306B69"/>
    <w:rsid w:val="0031003A"/>
    <w:rsid w:val="00312587"/>
    <w:rsid w:val="003136C3"/>
    <w:rsid w:val="00314DEE"/>
    <w:rsid w:val="00320F20"/>
    <w:rsid w:val="00325FDE"/>
    <w:rsid w:val="003477C4"/>
    <w:rsid w:val="00351A8A"/>
    <w:rsid w:val="0035399D"/>
    <w:rsid w:val="00355480"/>
    <w:rsid w:val="00377D2F"/>
    <w:rsid w:val="003834F6"/>
    <w:rsid w:val="003B7778"/>
    <w:rsid w:val="003D255B"/>
    <w:rsid w:val="00403E8E"/>
    <w:rsid w:val="00410073"/>
    <w:rsid w:val="00411E4B"/>
    <w:rsid w:val="004141FD"/>
    <w:rsid w:val="0042373C"/>
    <w:rsid w:val="00441A1D"/>
    <w:rsid w:val="0044550A"/>
    <w:rsid w:val="00453406"/>
    <w:rsid w:val="004568F9"/>
    <w:rsid w:val="0046653B"/>
    <w:rsid w:val="00467F0F"/>
    <w:rsid w:val="00485555"/>
    <w:rsid w:val="00496A10"/>
    <w:rsid w:val="00500E72"/>
    <w:rsid w:val="005049AE"/>
    <w:rsid w:val="0051443C"/>
    <w:rsid w:val="00516E9D"/>
    <w:rsid w:val="0053320A"/>
    <w:rsid w:val="0054551B"/>
    <w:rsid w:val="00574A42"/>
    <w:rsid w:val="0058462C"/>
    <w:rsid w:val="0059000F"/>
    <w:rsid w:val="00591190"/>
    <w:rsid w:val="00596DB5"/>
    <w:rsid w:val="005C6B45"/>
    <w:rsid w:val="005C78D0"/>
    <w:rsid w:val="006066E0"/>
    <w:rsid w:val="0061318A"/>
    <w:rsid w:val="00636729"/>
    <w:rsid w:val="00673FA3"/>
    <w:rsid w:val="00674876"/>
    <w:rsid w:val="0068174A"/>
    <w:rsid w:val="00696CCA"/>
    <w:rsid w:val="006B3A6A"/>
    <w:rsid w:val="006B789C"/>
    <w:rsid w:val="006D1562"/>
    <w:rsid w:val="006D1B0D"/>
    <w:rsid w:val="006E491E"/>
    <w:rsid w:val="006F43EC"/>
    <w:rsid w:val="006F77DB"/>
    <w:rsid w:val="00706EF7"/>
    <w:rsid w:val="00714C16"/>
    <w:rsid w:val="0071625B"/>
    <w:rsid w:val="00717007"/>
    <w:rsid w:val="00744FCB"/>
    <w:rsid w:val="007502D6"/>
    <w:rsid w:val="007921B1"/>
    <w:rsid w:val="007E16DB"/>
    <w:rsid w:val="007E2B00"/>
    <w:rsid w:val="007F7C8E"/>
    <w:rsid w:val="00804734"/>
    <w:rsid w:val="00830EF6"/>
    <w:rsid w:val="00835E3B"/>
    <w:rsid w:val="008403C8"/>
    <w:rsid w:val="00851400"/>
    <w:rsid w:val="00874935"/>
    <w:rsid w:val="0088038F"/>
    <w:rsid w:val="008B091C"/>
    <w:rsid w:val="008B447F"/>
    <w:rsid w:val="008C411C"/>
    <w:rsid w:val="008D0237"/>
    <w:rsid w:val="008D5E75"/>
    <w:rsid w:val="008D7D8C"/>
    <w:rsid w:val="008D7F15"/>
    <w:rsid w:val="008E2A25"/>
    <w:rsid w:val="00900A63"/>
    <w:rsid w:val="00901A0C"/>
    <w:rsid w:val="00905AC2"/>
    <w:rsid w:val="009211C4"/>
    <w:rsid w:val="00923284"/>
    <w:rsid w:val="00924F6C"/>
    <w:rsid w:val="00925DD7"/>
    <w:rsid w:val="00930494"/>
    <w:rsid w:val="0093706B"/>
    <w:rsid w:val="00942476"/>
    <w:rsid w:val="009450DF"/>
    <w:rsid w:val="00947066"/>
    <w:rsid w:val="009504CD"/>
    <w:rsid w:val="00950B5E"/>
    <w:rsid w:val="00993EEB"/>
    <w:rsid w:val="009D39B9"/>
    <w:rsid w:val="009E1B96"/>
    <w:rsid w:val="009E7EB3"/>
    <w:rsid w:val="009F3C4C"/>
    <w:rsid w:val="00A043F5"/>
    <w:rsid w:val="00A14F44"/>
    <w:rsid w:val="00A16BC9"/>
    <w:rsid w:val="00A34D1B"/>
    <w:rsid w:val="00AC2002"/>
    <w:rsid w:val="00AC73F5"/>
    <w:rsid w:val="00AD327C"/>
    <w:rsid w:val="00AE6F3A"/>
    <w:rsid w:val="00B123A2"/>
    <w:rsid w:val="00B17AE1"/>
    <w:rsid w:val="00B30A03"/>
    <w:rsid w:val="00B33EFB"/>
    <w:rsid w:val="00B3442F"/>
    <w:rsid w:val="00B42500"/>
    <w:rsid w:val="00B80EF2"/>
    <w:rsid w:val="00B84654"/>
    <w:rsid w:val="00B96EA3"/>
    <w:rsid w:val="00BB44EE"/>
    <w:rsid w:val="00BB53CF"/>
    <w:rsid w:val="00C04BC2"/>
    <w:rsid w:val="00C0654A"/>
    <w:rsid w:val="00C204B1"/>
    <w:rsid w:val="00C21FEE"/>
    <w:rsid w:val="00C34373"/>
    <w:rsid w:val="00C4135E"/>
    <w:rsid w:val="00C4139A"/>
    <w:rsid w:val="00C47016"/>
    <w:rsid w:val="00CB2A4E"/>
    <w:rsid w:val="00CB6EC3"/>
    <w:rsid w:val="00CD2BCD"/>
    <w:rsid w:val="00CE0621"/>
    <w:rsid w:val="00CE2940"/>
    <w:rsid w:val="00CE5311"/>
    <w:rsid w:val="00D24D2B"/>
    <w:rsid w:val="00D36FFA"/>
    <w:rsid w:val="00D462A4"/>
    <w:rsid w:val="00D52D31"/>
    <w:rsid w:val="00D54B2C"/>
    <w:rsid w:val="00DA5A9A"/>
    <w:rsid w:val="00DB100E"/>
    <w:rsid w:val="00DC518C"/>
    <w:rsid w:val="00DF28DB"/>
    <w:rsid w:val="00E00378"/>
    <w:rsid w:val="00E14B9B"/>
    <w:rsid w:val="00E17C2B"/>
    <w:rsid w:val="00E27C72"/>
    <w:rsid w:val="00E3591B"/>
    <w:rsid w:val="00E40BA4"/>
    <w:rsid w:val="00E533FD"/>
    <w:rsid w:val="00E5495E"/>
    <w:rsid w:val="00E705DA"/>
    <w:rsid w:val="00E7334E"/>
    <w:rsid w:val="00E73796"/>
    <w:rsid w:val="00E76234"/>
    <w:rsid w:val="00EC0E61"/>
    <w:rsid w:val="00EC3662"/>
    <w:rsid w:val="00EC3C6D"/>
    <w:rsid w:val="00EC474C"/>
    <w:rsid w:val="00EF1277"/>
    <w:rsid w:val="00F00326"/>
    <w:rsid w:val="00F102EA"/>
    <w:rsid w:val="00F2210A"/>
    <w:rsid w:val="00F31BC4"/>
    <w:rsid w:val="00F35C9C"/>
    <w:rsid w:val="00F40520"/>
    <w:rsid w:val="00F54239"/>
    <w:rsid w:val="00F610FC"/>
    <w:rsid w:val="00F92866"/>
    <w:rsid w:val="00F959F9"/>
    <w:rsid w:val="00FC0A7D"/>
    <w:rsid w:val="00FC6EE4"/>
    <w:rsid w:val="00FE7E5A"/>
    <w:rsid w:val="00FF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47C53"/>
  <w15:chartTrackingRefBased/>
  <w15:docId w15:val="{FEDBB7D8-5E48-4F55-A299-BA853230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02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2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23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2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23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5A97"/>
  </w:style>
  <w:style w:type="paragraph" w:styleId="Footer">
    <w:name w:val="footer"/>
    <w:basedOn w:val="Normal"/>
    <w:link w:val="FooterChar"/>
    <w:uiPriority w:val="99"/>
    <w:unhideWhenUsed/>
    <w:rsid w:val="00215A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5A97"/>
  </w:style>
  <w:style w:type="paragraph" w:customStyle="1" w:styleId="ManuscriptTitle">
    <w:name w:val="Manuscript Title"/>
    <w:uiPriority w:val="99"/>
    <w:qFormat/>
    <w:rsid w:val="00901A0C"/>
    <w:pPr>
      <w:numPr>
        <w:ilvl w:val="1"/>
      </w:numPr>
      <w:spacing w:before="200" w:after="200" w:line="600" w:lineRule="auto"/>
      <w:jc w:val="left"/>
    </w:pPr>
    <w:rPr>
      <w:rFonts w:ascii="Charter-Roman" w:eastAsia="Batang" w:hAnsi="Charter-Roman" w:cs="Helvetica"/>
      <w:color w:val="000000"/>
      <w:kern w:val="0"/>
      <w:sz w:val="40"/>
      <w:szCs w:val="24"/>
      <w:lang w:eastAsia="en-US"/>
    </w:rPr>
  </w:style>
  <w:style w:type="paragraph" w:customStyle="1" w:styleId="TableofContents">
    <w:name w:val="Table of Contents"/>
    <w:link w:val="TableofContentsChar"/>
    <w:qFormat/>
    <w:rsid w:val="00901A0C"/>
    <w:pPr>
      <w:numPr>
        <w:ilvl w:val="1"/>
      </w:numPr>
      <w:spacing w:before="200" w:after="200" w:line="480" w:lineRule="auto"/>
      <w:jc w:val="left"/>
    </w:pPr>
    <w:rPr>
      <w:rFonts w:ascii="Charter-Roman" w:eastAsia="Batang" w:hAnsi="Charter-Roman" w:cs="Helvetica"/>
      <w:color w:val="000000"/>
      <w:kern w:val="0"/>
      <w:sz w:val="24"/>
      <w:szCs w:val="24"/>
      <w:lang w:eastAsia="en-US"/>
    </w:rPr>
  </w:style>
  <w:style w:type="paragraph" w:customStyle="1" w:styleId="1">
    <w:name w:val="본문1"/>
    <w:uiPriority w:val="99"/>
    <w:qFormat/>
    <w:rsid w:val="00901A0C"/>
    <w:pPr>
      <w:numPr>
        <w:ilvl w:val="1"/>
      </w:numPr>
      <w:spacing w:before="200" w:after="200" w:line="480" w:lineRule="auto"/>
      <w:jc w:val="left"/>
    </w:pPr>
    <w:rPr>
      <w:rFonts w:ascii="Charter-Roman" w:eastAsia="Batang" w:hAnsi="Charter-Roman" w:cs="Helvetica"/>
      <w:color w:val="000000"/>
      <w:kern w:val="0"/>
      <w:sz w:val="24"/>
      <w:szCs w:val="24"/>
      <w:lang w:eastAsia="en-US"/>
    </w:rPr>
  </w:style>
  <w:style w:type="character" w:customStyle="1" w:styleId="TableofContentsChar">
    <w:name w:val="Table of Contents Char"/>
    <w:basedOn w:val="DefaultParagraphFont"/>
    <w:link w:val="TableofContents"/>
    <w:rsid w:val="00901A0C"/>
    <w:rPr>
      <w:rFonts w:ascii="Charter-Roman" w:eastAsia="Batang" w:hAnsi="Charter-Roman" w:cs="Helvetica"/>
      <w:color w:val="000000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2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rsid w:val="007E2B00"/>
    <w:pPr>
      <w:widowControl/>
      <w:wordWrap/>
      <w:autoSpaceDE/>
      <w:autoSpaceDN/>
      <w:spacing w:before="120" w:after="0" w:line="240" w:lineRule="auto"/>
      <w:ind w:left="432" w:hanging="432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79C91-E4DB-554E-B97D-8AB7B9C77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Rafia Qaisar</cp:lastModifiedBy>
  <cp:revision>59</cp:revision>
  <dcterms:created xsi:type="dcterms:W3CDTF">2021-03-22T13:49:00Z</dcterms:created>
  <dcterms:modified xsi:type="dcterms:W3CDTF">2022-05-04T19:24:00Z</dcterms:modified>
</cp:coreProperties>
</file>